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3AC87" w14:textId="6D425FFF" w:rsidR="00891A8C" w:rsidRPr="000B0002" w:rsidRDefault="00000000">
      <w:pPr>
        <w:pStyle w:val="Kop1"/>
        <w:rPr>
          <w:rFonts w:ascii="Calibri" w:hAnsi="Calibri" w:cs="Calibri"/>
          <w:color w:val="000000" w:themeColor="text1"/>
          <w:sz w:val="24"/>
          <w:szCs w:val="24"/>
        </w:rPr>
      </w:pPr>
      <w:r w:rsidRPr="000B0002">
        <w:rPr>
          <w:rFonts w:ascii="Calibri" w:hAnsi="Calibri" w:cs="Calibri"/>
          <w:color w:val="000000" w:themeColor="text1"/>
          <w:sz w:val="24"/>
          <w:szCs w:val="24"/>
        </w:rPr>
        <w:t xml:space="preserve">Interview Guide – </w:t>
      </w:r>
      <w:r w:rsidR="007C1F93" w:rsidRPr="000B0002">
        <w:rPr>
          <w:rFonts w:ascii="Calibri" w:hAnsi="Calibri" w:cs="Calibri"/>
          <w:color w:val="000000" w:themeColor="text1"/>
          <w:sz w:val="24"/>
          <w:szCs w:val="24"/>
        </w:rPr>
        <w:t xml:space="preserve">Parents – Protect-NEO </w:t>
      </w:r>
    </w:p>
    <w:p w14:paraId="190E620E" w14:textId="27C13847" w:rsidR="00891A8C" w:rsidRPr="000B0002" w:rsidRDefault="00000000" w:rsidP="000B0002">
      <w:pPr>
        <w:pStyle w:val="Kop2"/>
        <w:rPr>
          <w:rFonts w:ascii="Calibri" w:hAnsi="Calibri" w:cs="Calibri"/>
          <w:color w:val="000000" w:themeColor="text1"/>
          <w:sz w:val="24"/>
          <w:szCs w:val="24"/>
        </w:rPr>
      </w:pPr>
      <w:r w:rsidRPr="000B0002">
        <w:rPr>
          <w:rFonts w:ascii="Calibri" w:hAnsi="Calibri" w:cs="Calibri"/>
          <w:color w:val="000000" w:themeColor="text1"/>
          <w:sz w:val="24"/>
          <w:szCs w:val="24"/>
        </w:rPr>
        <w:t>Introduction</w:t>
      </w:r>
    </w:p>
    <w:p w14:paraId="57D4709A" w14:textId="4F820296" w:rsidR="00891A8C" w:rsidRPr="000B0002" w:rsidRDefault="00000000" w:rsidP="000B0002">
      <w:pPr>
        <w:pStyle w:val="Lijstalinea"/>
        <w:numPr>
          <w:ilvl w:val="0"/>
          <w:numId w:val="17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 xml:space="preserve">Introduce yourself and explain that you are calling for an interview as part of </w:t>
      </w:r>
      <w:r w:rsidR="007C1F93" w:rsidRPr="000B0002">
        <w:rPr>
          <w:rFonts w:cs="Calibri"/>
          <w:color w:val="000000" w:themeColor="text1"/>
          <w:szCs w:val="24"/>
        </w:rPr>
        <w:t>the Protect-Neo</w:t>
      </w:r>
      <w:r w:rsidRPr="000B0002">
        <w:rPr>
          <w:rFonts w:cs="Calibri"/>
          <w:color w:val="000000" w:themeColor="text1"/>
          <w:szCs w:val="24"/>
        </w:rPr>
        <w:t xml:space="preserve"> study.</w:t>
      </w:r>
    </w:p>
    <w:p w14:paraId="299CD149" w14:textId="6E7EDFC1" w:rsidR="00891A8C" w:rsidRPr="000B0002" w:rsidRDefault="00000000" w:rsidP="000B0002">
      <w:pPr>
        <w:pStyle w:val="Lijstalinea"/>
        <w:numPr>
          <w:ilvl w:val="0"/>
          <w:numId w:val="17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 xml:space="preserve">Confirm the child’s </w:t>
      </w:r>
      <w:r w:rsidR="006D2D1D">
        <w:rPr>
          <w:rFonts w:cs="Calibri"/>
          <w:color w:val="000000" w:themeColor="text1"/>
          <w:szCs w:val="24"/>
        </w:rPr>
        <w:t xml:space="preserve">name and </w:t>
      </w:r>
      <w:r w:rsidRPr="000B0002">
        <w:rPr>
          <w:rFonts w:cs="Calibri"/>
          <w:color w:val="000000" w:themeColor="text1"/>
          <w:szCs w:val="24"/>
        </w:rPr>
        <w:t>date of birth.</w:t>
      </w:r>
    </w:p>
    <w:p w14:paraId="7E36EFED" w14:textId="35D6BF7A" w:rsidR="007C1F93" w:rsidRPr="000B0002" w:rsidRDefault="007C1F93" w:rsidP="000B0002">
      <w:pPr>
        <w:pStyle w:val="Lijstalinea"/>
        <w:numPr>
          <w:ilvl w:val="0"/>
          <w:numId w:val="17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Aks consent for the conversation being recorded after explaining that all information will be treated confidentially.</w:t>
      </w:r>
    </w:p>
    <w:p w14:paraId="4892AEA4" w14:textId="396335F9" w:rsidR="00891A8C" w:rsidRPr="000B0002" w:rsidRDefault="00000000" w:rsidP="000B0002">
      <w:pPr>
        <w:pStyle w:val="Kop2"/>
        <w:rPr>
          <w:rFonts w:ascii="Calibri" w:hAnsi="Calibri" w:cs="Calibri"/>
          <w:color w:val="000000" w:themeColor="text1"/>
          <w:sz w:val="24"/>
          <w:szCs w:val="24"/>
        </w:rPr>
      </w:pPr>
      <w:r w:rsidRPr="000B0002">
        <w:rPr>
          <w:rFonts w:ascii="Calibri" w:hAnsi="Calibri" w:cs="Calibri"/>
          <w:color w:val="000000" w:themeColor="text1"/>
          <w:sz w:val="24"/>
          <w:szCs w:val="24"/>
        </w:rPr>
        <w:t>General</w:t>
      </w:r>
    </w:p>
    <w:p w14:paraId="3E42B361" w14:textId="17C1A66D" w:rsidR="00891A8C" w:rsidRPr="000B0002" w:rsidRDefault="00000000" w:rsidP="000B0002">
      <w:pPr>
        <w:pStyle w:val="Lijstalinea"/>
        <w:numPr>
          <w:ilvl w:val="0"/>
          <w:numId w:val="18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 xml:space="preserve">How </w:t>
      </w:r>
      <w:r w:rsidR="007C1F93" w:rsidRPr="000B0002">
        <w:rPr>
          <w:rFonts w:cs="Calibri"/>
          <w:color w:val="000000" w:themeColor="text1"/>
          <w:szCs w:val="24"/>
        </w:rPr>
        <w:t>are</w:t>
      </w:r>
      <w:r w:rsidRPr="000B0002">
        <w:rPr>
          <w:rFonts w:cs="Calibri"/>
          <w:color w:val="000000" w:themeColor="text1"/>
          <w:szCs w:val="24"/>
        </w:rPr>
        <w:t xml:space="preserve"> [Child’s name] </w:t>
      </w:r>
      <w:r w:rsidR="007C1F93" w:rsidRPr="000B0002">
        <w:rPr>
          <w:rFonts w:cs="Calibri"/>
          <w:color w:val="000000" w:themeColor="text1"/>
          <w:szCs w:val="24"/>
        </w:rPr>
        <w:t xml:space="preserve">and you </w:t>
      </w:r>
      <w:r w:rsidRPr="000B0002">
        <w:rPr>
          <w:rFonts w:cs="Calibri"/>
          <w:color w:val="000000" w:themeColor="text1"/>
          <w:szCs w:val="24"/>
        </w:rPr>
        <w:t>doing now?</w:t>
      </w:r>
    </w:p>
    <w:p w14:paraId="1FE85600" w14:textId="437B4C6E" w:rsidR="00891A8C" w:rsidRPr="000B0002" w:rsidRDefault="00000000" w:rsidP="000B0002">
      <w:pPr>
        <w:pStyle w:val="Lijstalinea"/>
        <w:numPr>
          <w:ilvl w:val="0"/>
          <w:numId w:val="18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How long have you been home?</w:t>
      </w:r>
    </w:p>
    <w:p w14:paraId="013E2814" w14:textId="04E4956D" w:rsidR="007C1F93" w:rsidRPr="000B0002" w:rsidRDefault="00000000" w:rsidP="000B0002">
      <w:pPr>
        <w:pStyle w:val="Lijstalinea"/>
        <w:numPr>
          <w:ilvl w:val="0"/>
          <w:numId w:val="18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For how many days did [Child’s name] receive antibiotics at home?</w:t>
      </w:r>
    </w:p>
    <w:p w14:paraId="10D5BFE2" w14:textId="54BF0F61" w:rsidR="00891A8C" w:rsidRPr="000B0002" w:rsidRDefault="000B0002" w:rsidP="000B0002">
      <w:pPr>
        <w:pStyle w:val="Kop2"/>
        <w:rPr>
          <w:rFonts w:ascii="Calibri" w:hAnsi="Calibri" w:cs="Calibri"/>
          <w:color w:val="000000" w:themeColor="text1"/>
          <w:sz w:val="24"/>
          <w:szCs w:val="24"/>
        </w:rPr>
      </w:pPr>
      <w:r w:rsidRPr="000B0002">
        <w:rPr>
          <w:rFonts w:ascii="Calibri" w:hAnsi="Calibri" w:cs="Calibri"/>
          <w:color w:val="000000" w:themeColor="text1"/>
          <w:sz w:val="24"/>
          <w:szCs w:val="24"/>
        </w:rPr>
        <w:t>Experiences with oral antibiotics at home</w:t>
      </w:r>
    </w:p>
    <w:p w14:paraId="61A1F86A" w14:textId="3875B032" w:rsidR="00DE5DF0" w:rsidRPr="000B0002" w:rsidRDefault="00DE5DF0" w:rsidP="000B0002">
      <w:pPr>
        <w:pStyle w:val="Lijstalinea"/>
        <w:numPr>
          <w:ilvl w:val="0"/>
          <w:numId w:val="19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 xml:space="preserve">How did you feel at first when you heard </w:t>
      </w:r>
      <w:r w:rsidR="00307D85">
        <w:rPr>
          <w:rFonts w:cs="Calibri"/>
          <w:color w:val="000000" w:themeColor="text1"/>
          <w:szCs w:val="24"/>
        </w:rPr>
        <w:t xml:space="preserve"> [Child’s name] could</w:t>
      </w:r>
      <w:r w:rsidRPr="000B0002">
        <w:rPr>
          <w:rFonts w:cs="Calibri"/>
          <w:color w:val="000000" w:themeColor="text1"/>
          <w:szCs w:val="24"/>
        </w:rPr>
        <w:t xml:space="preserve"> go home with oral antibiotics?</w:t>
      </w:r>
    </w:p>
    <w:p w14:paraId="6ADA2B45" w14:textId="74EC920E" w:rsidR="007C1F93" w:rsidRPr="000B0002" w:rsidRDefault="00000000" w:rsidP="000B0002">
      <w:pPr>
        <w:pStyle w:val="Lijstalinea"/>
        <w:numPr>
          <w:ilvl w:val="0"/>
          <w:numId w:val="19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Did you receive an explanation or education in the hospital about giving antibiotics</w:t>
      </w:r>
      <w:r w:rsidR="00DE5DF0" w:rsidRPr="000B0002">
        <w:rPr>
          <w:rFonts w:cs="Calibri"/>
          <w:color w:val="000000" w:themeColor="text1"/>
          <w:szCs w:val="24"/>
        </w:rPr>
        <w:t xml:space="preserve"> to your newborn</w:t>
      </w:r>
      <w:r w:rsidRPr="000B0002">
        <w:rPr>
          <w:rFonts w:cs="Calibri"/>
          <w:color w:val="000000" w:themeColor="text1"/>
          <w:szCs w:val="24"/>
        </w:rPr>
        <w:t>?</w:t>
      </w:r>
    </w:p>
    <w:p w14:paraId="6BDF7E22" w14:textId="669485B4" w:rsidR="00891A8C" w:rsidRPr="000B0002" w:rsidRDefault="00000000" w:rsidP="000B0002">
      <w:pPr>
        <w:pStyle w:val="Lijstalinea"/>
        <w:numPr>
          <w:ilvl w:val="1"/>
          <w:numId w:val="19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Did you get the opportunity to practice</w:t>
      </w:r>
      <w:r w:rsidR="007C1F93" w:rsidRPr="000B0002">
        <w:rPr>
          <w:rFonts w:cs="Calibri"/>
          <w:color w:val="000000" w:themeColor="text1"/>
          <w:szCs w:val="24"/>
        </w:rPr>
        <w:t xml:space="preserve"> administering antibiotics</w:t>
      </w:r>
      <w:r w:rsidRPr="000B0002">
        <w:rPr>
          <w:rFonts w:cs="Calibri"/>
          <w:color w:val="000000" w:themeColor="text1"/>
          <w:szCs w:val="24"/>
        </w:rPr>
        <w:t xml:space="preserve"> with a nurse before going home?</w:t>
      </w:r>
    </w:p>
    <w:p w14:paraId="2561EFEE" w14:textId="72CD52AA" w:rsidR="007C1F93" w:rsidRPr="000B0002" w:rsidRDefault="00000000" w:rsidP="000B0002">
      <w:pPr>
        <w:pStyle w:val="Lijstalinea"/>
        <w:numPr>
          <w:ilvl w:val="0"/>
          <w:numId w:val="19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 xml:space="preserve">How did you feel at first when you </w:t>
      </w:r>
      <w:r w:rsidR="007C1F93" w:rsidRPr="000B0002">
        <w:rPr>
          <w:rFonts w:cs="Calibri"/>
          <w:color w:val="000000" w:themeColor="text1"/>
          <w:szCs w:val="24"/>
        </w:rPr>
        <w:t xml:space="preserve">heard you could go </w:t>
      </w:r>
      <w:r w:rsidRPr="000B0002">
        <w:rPr>
          <w:rFonts w:cs="Calibri"/>
          <w:color w:val="000000" w:themeColor="text1"/>
          <w:szCs w:val="24"/>
        </w:rPr>
        <w:t>home with oral antibiotics</w:t>
      </w:r>
      <w:r w:rsidR="007C1F93" w:rsidRPr="000B0002">
        <w:rPr>
          <w:rFonts w:cs="Calibri"/>
          <w:color w:val="000000" w:themeColor="text1"/>
          <w:szCs w:val="24"/>
        </w:rPr>
        <w:t>?</w:t>
      </w:r>
    </w:p>
    <w:p w14:paraId="2D68539F" w14:textId="1ECD43F0" w:rsidR="007C1F93" w:rsidRPr="000B0002" w:rsidRDefault="00000000" w:rsidP="000B0002">
      <w:pPr>
        <w:pStyle w:val="Lijstalinea"/>
        <w:numPr>
          <w:ilvl w:val="0"/>
          <w:numId w:val="19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How did administering the antibiotic</w:t>
      </w:r>
      <w:r w:rsidR="007C1F93" w:rsidRPr="000B0002">
        <w:rPr>
          <w:rFonts w:cs="Calibri"/>
          <w:color w:val="000000" w:themeColor="text1"/>
          <w:szCs w:val="24"/>
        </w:rPr>
        <w:t xml:space="preserve"> drink </w:t>
      </w:r>
      <w:r w:rsidR="00DE5DF0" w:rsidRPr="000B0002">
        <w:rPr>
          <w:rFonts w:cs="Calibri"/>
          <w:color w:val="000000" w:themeColor="text1"/>
          <w:szCs w:val="24"/>
        </w:rPr>
        <w:t xml:space="preserve">at home </w:t>
      </w:r>
      <w:r w:rsidRPr="000B0002">
        <w:rPr>
          <w:rFonts w:cs="Calibri"/>
          <w:color w:val="000000" w:themeColor="text1"/>
          <w:szCs w:val="24"/>
        </w:rPr>
        <w:t>go?</w:t>
      </w:r>
    </w:p>
    <w:p w14:paraId="682B07E7" w14:textId="77777777" w:rsidR="007C1F93" w:rsidRPr="000B0002" w:rsidRDefault="00000000" w:rsidP="000B0002">
      <w:pPr>
        <w:pStyle w:val="Lijstalinea"/>
        <w:numPr>
          <w:ilvl w:val="0"/>
          <w:numId w:val="19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Did [Child’s name] have difficulties with spitting up or swallowing?</w:t>
      </w:r>
    </w:p>
    <w:p w14:paraId="6CB35CCA" w14:textId="77777777" w:rsidR="00DE5DF0" w:rsidRPr="000B0002" w:rsidRDefault="00000000" w:rsidP="000B0002">
      <w:pPr>
        <w:pStyle w:val="Lijstalinea"/>
        <w:numPr>
          <w:ilvl w:val="0"/>
          <w:numId w:val="19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Were you able to give all the doses</w:t>
      </w:r>
      <w:r w:rsidR="007C1F93" w:rsidRPr="000B0002">
        <w:rPr>
          <w:rFonts w:cs="Calibri"/>
          <w:color w:val="000000" w:themeColor="text1"/>
          <w:szCs w:val="24"/>
        </w:rPr>
        <w:t xml:space="preserve">? </w:t>
      </w:r>
    </w:p>
    <w:p w14:paraId="56A7BF7E" w14:textId="43B40868" w:rsidR="007C1F93" w:rsidRPr="000B0002" w:rsidRDefault="00000000" w:rsidP="000B0002">
      <w:pPr>
        <w:pStyle w:val="Lijstalinea"/>
        <w:numPr>
          <w:ilvl w:val="0"/>
          <w:numId w:val="19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Were there any questions at home that you would have preferred to ask while still in the hospital?</w:t>
      </w:r>
    </w:p>
    <w:p w14:paraId="201A05E0" w14:textId="270FB695" w:rsidR="00891A8C" w:rsidRPr="000B0002" w:rsidRDefault="00000000" w:rsidP="000B0002">
      <w:pPr>
        <w:pStyle w:val="Lijstalinea"/>
        <w:numPr>
          <w:ilvl w:val="0"/>
          <w:numId w:val="19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 xml:space="preserve">Looking back, would you have preferred </w:t>
      </w:r>
      <w:r w:rsidR="00DE5DF0" w:rsidRPr="000B0002">
        <w:rPr>
          <w:rFonts w:cs="Calibri"/>
          <w:color w:val="000000" w:themeColor="text1"/>
          <w:szCs w:val="24"/>
        </w:rPr>
        <w:t xml:space="preserve">going on with </w:t>
      </w:r>
      <w:r w:rsidRPr="000B0002">
        <w:rPr>
          <w:rFonts w:cs="Calibri"/>
          <w:color w:val="000000" w:themeColor="text1"/>
          <w:szCs w:val="24"/>
        </w:rPr>
        <w:t>intravenous antibiotics in the hospital or oral antibiotics at home? Why?</w:t>
      </w:r>
    </w:p>
    <w:p w14:paraId="748B8D2F" w14:textId="77777777" w:rsidR="000B0002" w:rsidRPr="000B0002" w:rsidRDefault="000B0002" w:rsidP="000B0002">
      <w:pPr>
        <w:pStyle w:val="Lijstalinea"/>
        <w:rPr>
          <w:rFonts w:cs="Calibri"/>
          <w:color w:val="000000" w:themeColor="text1"/>
          <w:szCs w:val="24"/>
        </w:rPr>
      </w:pPr>
    </w:p>
    <w:p w14:paraId="21601DA5" w14:textId="7C1564B7" w:rsidR="00891A8C" w:rsidRPr="000B0002" w:rsidRDefault="00000000" w:rsidP="000B0002">
      <w:pPr>
        <w:pStyle w:val="Kop2"/>
        <w:rPr>
          <w:rFonts w:ascii="Calibri" w:hAnsi="Calibri" w:cs="Calibri"/>
          <w:color w:val="000000" w:themeColor="text1"/>
          <w:sz w:val="24"/>
          <w:szCs w:val="24"/>
        </w:rPr>
      </w:pPr>
      <w:r w:rsidRPr="000B0002">
        <w:rPr>
          <w:rFonts w:ascii="Calibri" w:hAnsi="Calibri" w:cs="Calibri"/>
          <w:color w:val="000000" w:themeColor="text1"/>
          <w:sz w:val="24"/>
          <w:szCs w:val="24"/>
        </w:rPr>
        <w:t>Information materials: leaflet and video</w:t>
      </w:r>
    </w:p>
    <w:p w14:paraId="42A1F22D" w14:textId="1E11B8BD" w:rsidR="007C1F93" w:rsidRPr="000B0002" w:rsidRDefault="00000000" w:rsidP="000B0002">
      <w:pPr>
        <w:pStyle w:val="Lijstalinea"/>
        <w:numPr>
          <w:ilvl w:val="0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Did you receive a leaflet</w:t>
      </w:r>
      <w:r w:rsidR="00DE5DF0" w:rsidRPr="000B0002">
        <w:rPr>
          <w:rFonts w:cs="Calibri"/>
          <w:color w:val="000000" w:themeColor="text1"/>
          <w:szCs w:val="24"/>
        </w:rPr>
        <w:t xml:space="preserve"> with information on early onset sepsis</w:t>
      </w:r>
      <w:r w:rsidRPr="000B0002">
        <w:rPr>
          <w:rFonts w:cs="Calibri"/>
          <w:color w:val="000000" w:themeColor="text1"/>
          <w:szCs w:val="24"/>
        </w:rPr>
        <w:t xml:space="preserve">? </w:t>
      </w:r>
    </w:p>
    <w:p w14:paraId="1FCE8E06" w14:textId="77F99C4E" w:rsidR="00891A8C" w:rsidRPr="000B0002" w:rsidRDefault="007C1F93" w:rsidP="000B0002">
      <w:pPr>
        <w:pStyle w:val="Lijstalinea"/>
        <w:numPr>
          <w:ilvl w:val="1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 xml:space="preserve">If yes, was the information leaflet clear? </w:t>
      </w:r>
    </w:p>
    <w:p w14:paraId="70810E75" w14:textId="43A173CF" w:rsidR="007C1F93" w:rsidRPr="000B0002" w:rsidRDefault="007C1F93" w:rsidP="000B0002">
      <w:pPr>
        <w:pStyle w:val="Lijstalinea"/>
        <w:numPr>
          <w:ilvl w:val="2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Readability, missing information</w:t>
      </w:r>
    </w:p>
    <w:p w14:paraId="3FD03C75" w14:textId="77777777" w:rsidR="007C1F93" w:rsidRPr="000B0002" w:rsidRDefault="00000000" w:rsidP="000B0002">
      <w:pPr>
        <w:pStyle w:val="Lijstalinea"/>
        <w:numPr>
          <w:ilvl w:val="0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 xml:space="preserve">Did you find the leaflet useful? </w:t>
      </w:r>
    </w:p>
    <w:p w14:paraId="40FD419B" w14:textId="77777777" w:rsidR="007C1F93" w:rsidRPr="000B0002" w:rsidRDefault="00000000" w:rsidP="000B0002">
      <w:pPr>
        <w:pStyle w:val="Lijstalinea"/>
        <w:numPr>
          <w:ilvl w:val="1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Why or why not?</w:t>
      </w:r>
    </w:p>
    <w:p w14:paraId="6BF6E9CF" w14:textId="13D18CEA" w:rsidR="007C1F93" w:rsidRPr="000B0002" w:rsidRDefault="007C1F93" w:rsidP="000B0002">
      <w:pPr>
        <w:pStyle w:val="Lijstalinea"/>
        <w:numPr>
          <w:ilvl w:val="1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lastRenderedPageBreak/>
        <w:t>Would you recommend giving the leaflet to parents in the future?</w:t>
      </w:r>
    </w:p>
    <w:p w14:paraId="15F2AACE" w14:textId="66AF6CEF" w:rsidR="00891A8C" w:rsidRPr="000B0002" w:rsidRDefault="00000000" w:rsidP="000B0002">
      <w:pPr>
        <w:pStyle w:val="Lijstalinea"/>
        <w:numPr>
          <w:ilvl w:val="0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Did you use the checklist</w:t>
      </w:r>
      <w:r w:rsidR="007C1F93" w:rsidRPr="000B0002">
        <w:rPr>
          <w:rFonts w:cs="Calibri"/>
          <w:color w:val="000000" w:themeColor="text1"/>
          <w:szCs w:val="24"/>
        </w:rPr>
        <w:t xml:space="preserve"> that accompanied the leaflet?</w:t>
      </w:r>
    </w:p>
    <w:p w14:paraId="6F92AADF" w14:textId="25390AF8" w:rsidR="007C1F93" w:rsidRPr="000B0002" w:rsidRDefault="007C1F93" w:rsidP="000B0002">
      <w:pPr>
        <w:pStyle w:val="Lijstalinea"/>
        <w:numPr>
          <w:ilvl w:val="1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 xml:space="preserve">Did you consider the checklist to be useful/necessary? </w:t>
      </w:r>
    </w:p>
    <w:p w14:paraId="552AF2E4" w14:textId="409BFA0A" w:rsidR="007C1F93" w:rsidRPr="000B0002" w:rsidRDefault="007C1F93" w:rsidP="000B0002">
      <w:pPr>
        <w:pStyle w:val="Lijstalinea"/>
        <w:numPr>
          <w:ilvl w:val="1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Would you recommend giving the checklist to parents in the future?</w:t>
      </w:r>
    </w:p>
    <w:p w14:paraId="2844C51A" w14:textId="61F2FBA7" w:rsidR="007C1F93" w:rsidRPr="000B0002" w:rsidRDefault="007C1F93" w:rsidP="000B0002">
      <w:pPr>
        <w:pStyle w:val="Lijstalinea"/>
        <w:numPr>
          <w:ilvl w:val="0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Did you receive a link to the instructional video? Did you watch it?</w:t>
      </w:r>
    </w:p>
    <w:p w14:paraId="714A33E2" w14:textId="281128C7" w:rsidR="007C1F93" w:rsidRPr="000B0002" w:rsidRDefault="007C1F93" w:rsidP="000B0002">
      <w:pPr>
        <w:pStyle w:val="Lijstalinea"/>
        <w:numPr>
          <w:ilvl w:val="1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If yes: was the video clear?</w:t>
      </w:r>
    </w:p>
    <w:p w14:paraId="46B56335" w14:textId="7D02ABA8" w:rsidR="007C1F93" w:rsidRPr="000B0002" w:rsidRDefault="007C1F93" w:rsidP="000B0002">
      <w:pPr>
        <w:pStyle w:val="Lijstalinea"/>
        <w:numPr>
          <w:ilvl w:val="2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Understandability, missing information</w:t>
      </w:r>
    </w:p>
    <w:p w14:paraId="37ABB6B4" w14:textId="3CC76487" w:rsidR="007C1F93" w:rsidRPr="000B0002" w:rsidRDefault="007C1F93" w:rsidP="000B0002">
      <w:pPr>
        <w:pStyle w:val="Lijstalinea"/>
        <w:numPr>
          <w:ilvl w:val="0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 xml:space="preserve">Did you find the video useful? </w:t>
      </w:r>
    </w:p>
    <w:p w14:paraId="518CF80C" w14:textId="77777777" w:rsidR="007C1F93" w:rsidRPr="000B0002" w:rsidRDefault="007C1F93" w:rsidP="000B0002">
      <w:pPr>
        <w:pStyle w:val="Lijstalinea"/>
        <w:numPr>
          <w:ilvl w:val="1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Why or why not?</w:t>
      </w:r>
    </w:p>
    <w:p w14:paraId="37FBEAB2" w14:textId="56B7C971" w:rsidR="007C1F93" w:rsidRPr="000B0002" w:rsidRDefault="007C1F93" w:rsidP="000B0002">
      <w:pPr>
        <w:pStyle w:val="Lijstalinea"/>
        <w:numPr>
          <w:ilvl w:val="1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Would you recommend other parents to watch the video?</w:t>
      </w:r>
    </w:p>
    <w:p w14:paraId="20E34D27" w14:textId="78C8885A" w:rsidR="007C1F93" w:rsidRPr="000B0002" w:rsidRDefault="007C1F93" w:rsidP="000B0002">
      <w:pPr>
        <w:pStyle w:val="Lijstalinea"/>
        <w:numPr>
          <w:ilvl w:val="0"/>
          <w:numId w:val="20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What, in your opinion, is the best way to receive information about administering therapy at home?</w:t>
      </w:r>
    </w:p>
    <w:p w14:paraId="529378A7" w14:textId="2DB91259" w:rsidR="00891A8C" w:rsidRPr="000B0002" w:rsidRDefault="00000000" w:rsidP="000B0002">
      <w:pPr>
        <w:pStyle w:val="Kop2"/>
        <w:rPr>
          <w:rFonts w:ascii="Calibri" w:hAnsi="Calibri" w:cs="Calibri"/>
          <w:color w:val="000000" w:themeColor="text1"/>
          <w:sz w:val="24"/>
          <w:szCs w:val="24"/>
        </w:rPr>
      </w:pPr>
      <w:r w:rsidRPr="000B0002">
        <w:rPr>
          <w:rFonts w:ascii="Calibri" w:hAnsi="Calibri" w:cs="Calibri"/>
          <w:color w:val="000000" w:themeColor="text1"/>
          <w:sz w:val="24"/>
          <w:szCs w:val="24"/>
        </w:rPr>
        <w:t>Contact with healthcare providers</w:t>
      </w:r>
    </w:p>
    <w:p w14:paraId="7E887761" w14:textId="4A8D7C2B" w:rsidR="00891A8C" w:rsidRPr="000B0002" w:rsidRDefault="00000000" w:rsidP="000B0002">
      <w:pPr>
        <w:pStyle w:val="Lijstalinea"/>
        <w:numPr>
          <w:ilvl w:val="0"/>
          <w:numId w:val="21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Did any questions come up at home that you would have liked to ask in the hospital?</w:t>
      </w:r>
    </w:p>
    <w:p w14:paraId="6D4BC30F" w14:textId="77777777" w:rsidR="007C1F93" w:rsidRPr="000B0002" w:rsidRDefault="00000000" w:rsidP="000B0002">
      <w:pPr>
        <w:pStyle w:val="Lijstalinea"/>
        <w:numPr>
          <w:ilvl w:val="0"/>
          <w:numId w:val="21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Was it clear to you when and how you should contact the pediatrician?</w:t>
      </w:r>
    </w:p>
    <w:p w14:paraId="0F39A779" w14:textId="6C79833E" w:rsidR="007C1F93" w:rsidRPr="000B0002" w:rsidRDefault="00000000" w:rsidP="000B0002">
      <w:pPr>
        <w:pStyle w:val="Lijstalinea"/>
        <w:numPr>
          <w:ilvl w:val="0"/>
          <w:numId w:val="21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How did you experience the support of maternity care</w:t>
      </w:r>
      <w:r w:rsidR="007C1F93" w:rsidRPr="000B0002">
        <w:rPr>
          <w:rFonts w:cs="Calibri"/>
          <w:color w:val="000000" w:themeColor="text1"/>
          <w:szCs w:val="24"/>
        </w:rPr>
        <w:t>?</w:t>
      </w:r>
    </w:p>
    <w:p w14:paraId="26AD52F8" w14:textId="7C6D7BF7" w:rsidR="00891A8C" w:rsidRPr="000B0002" w:rsidRDefault="00000000" w:rsidP="000B0002">
      <w:pPr>
        <w:pStyle w:val="Lijstalinea"/>
        <w:numPr>
          <w:ilvl w:val="1"/>
          <w:numId w:val="21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Was the maternity nurse familiar with administering antibiotics at home?</w:t>
      </w:r>
    </w:p>
    <w:p w14:paraId="6254CA2F" w14:textId="095E59EE" w:rsidR="00891A8C" w:rsidRPr="000B0002" w:rsidRDefault="00000000" w:rsidP="000B0002">
      <w:pPr>
        <w:pStyle w:val="Kop2"/>
        <w:rPr>
          <w:rFonts w:ascii="Calibri" w:hAnsi="Calibri" w:cs="Calibri"/>
          <w:color w:val="000000" w:themeColor="text1"/>
          <w:sz w:val="24"/>
          <w:szCs w:val="24"/>
        </w:rPr>
      </w:pPr>
      <w:r w:rsidRPr="000B0002">
        <w:rPr>
          <w:rFonts w:ascii="Calibri" w:hAnsi="Calibri" w:cs="Calibri"/>
          <w:color w:val="000000" w:themeColor="text1"/>
          <w:sz w:val="24"/>
          <w:szCs w:val="24"/>
        </w:rPr>
        <w:t>Suggestions for the future</w:t>
      </w:r>
    </w:p>
    <w:p w14:paraId="69DD61F6" w14:textId="6227101C" w:rsidR="00891A8C" w:rsidRPr="000B0002" w:rsidRDefault="00000000" w:rsidP="000B0002">
      <w:pPr>
        <w:pStyle w:val="Lijstalinea"/>
        <w:numPr>
          <w:ilvl w:val="0"/>
          <w:numId w:val="22"/>
        </w:numPr>
        <w:rPr>
          <w:rFonts w:cs="Calibri"/>
          <w:color w:val="000000" w:themeColor="text1"/>
          <w:szCs w:val="24"/>
        </w:rPr>
      </w:pPr>
      <w:r w:rsidRPr="000B0002">
        <w:rPr>
          <w:rFonts w:cs="Calibri"/>
          <w:color w:val="000000" w:themeColor="text1"/>
          <w:szCs w:val="24"/>
        </w:rPr>
        <w:t>What advice would you give to hospital staff to improve the care of babies receiving antibiotics for infections?</w:t>
      </w:r>
    </w:p>
    <w:p w14:paraId="6D0401FE" w14:textId="74874464" w:rsidR="00891A8C" w:rsidRPr="000B0002" w:rsidRDefault="00000000" w:rsidP="000B0002">
      <w:pPr>
        <w:pStyle w:val="Lijstalinea"/>
        <w:numPr>
          <w:ilvl w:val="0"/>
          <w:numId w:val="22"/>
        </w:numPr>
        <w:rPr>
          <w:rFonts w:cs="Calibri"/>
          <w:szCs w:val="24"/>
        </w:rPr>
      </w:pPr>
      <w:r w:rsidRPr="000B0002">
        <w:rPr>
          <w:rFonts w:cs="Calibri"/>
          <w:color w:val="000000" w:themeColor="text1"/>
          <w:szCs w:val="24"/>
        </w:rPr>
        <w:t>What advice would you give to other parents whose baby first receives antibiotics through an IV in the hospital and later orally at home</w:t>
      </w:r>
      <w:r w:rsidRPr="000B0002">
        <w:rPr>
          <w:rFonts w:cs="Calibri"/>
          <w:szCs w:val="24"/>
        </w:rPr>
        <w:t>?</w:t>
      </w:r>
    </w:p>
    <w:sectPr w:rsidR="00891A8C" w:rsidRPr="000B000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5B9490D"/>
    <w:multiLevelType w:val="hybridMultilevel"/>
    <w:tmpl w:val="9CE45B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68A1453"/>
    <w:multiLevelType w:val="hybridMultilevel"/>
    <w:tmpl w:val="4B3A4D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5A3281"/>
    <w:multiLevelType w:val="hybridMultilevel"/>
    <w:tmpl w:val="85768E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307B4B"/>
    <w:multiLevelType w:val="hybridMultilevel"/>
    <w:tmpl w:val="086A1D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F92725"/>
    <w:multiLevelType w:val="hybridMultilevel"/>
    <w:tmpl w:val="C5165E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7D1450"/>
    <w:multiLevelType w:val="hybridMultilevel"/>
    <w:tmpl w:val="E2D6B2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FF66C2"/>
    <w:multiLevelType w:val="hybridMultilevel"/>
    <w:tmpl w:val="917EFB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295267"/>
    <w:multiLevelType w:val="hybridMultilevel"/>
    <w:tmpl w:val="F446B0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D70E51"/>
    <w:multiLevelType w:val="hybridMultilevel"/>
    <w:tmpl w:val="773A8C88"/>
    <w:lvl w:ilvl="0" w:tplc="C530673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173C90"/>
    <w:multiLevelType w:val="hybridMultilevel"/>
    <w:tmpl w:val="BD2CC1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3A348B"/>
    <w:multiLevelType w:val="hybridMultilevel"/>
    <w:tmpl w:val="567C3B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BF2715"/>
    <w:multiLevelType w:val="hybridMultilevel"/>
    <w:tmpl w:val="117ABC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F2654B"/>
    <w:multiLevelType w:val="hybridMultilevel"/>
    <w:tmpl w:val="BD1EC5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4620427">
    <w:abstractNumId w:val="8"/>
  </w:num>
  <w:num w:numId="2" w16cid:durableId="1416320407">
    <w:abstractNumId w:val="6"/>
  </w:num>
  <w:num w:numId="3" w16cid:durableId="1502158332">
    <w:abstractNumId w:val="5"/>
  </w:num>
  <w:num w:numId="4" w16cid:durableId="1025718901">
    <w:abstractNumId w:val="4"/>
  </w:num>
  <w:num w:numId="5" w16cid:durableId="1855068579">
    <w:abstractNumId w:val="7"/>
  </w:num>
  <w:num w:numId="6" w16cid:durableId="1980720674">
    <w:abstractNumId w:val="3"/>
  </w:num>
  <w:num w:numId="7" w16cid:durableId="333147714">
    <w:abstractNumId w:val="2"/>
  </w:num>
  <w:num w:numId="8" w16cid:durableId="1997486929">
    <w:abstractNumId w:val="1"/>
  </w:num>
  <w:num w:numId="9" w16cid:durableId="1926453138">
    <w:abstractNumId w:val="0"/>
  </w:num>
  <w:num w:numId="10" w16cid:durableId="1137383492">
    <w:abstractNumId w:val="10"/>
  </w:num>
  <w:num w:numId="11" w16cid:durableId="403375673">
    <w:abstractNumId w:val="18"/>
  </w:num>
  <w:num w:numId="12" w16cid:durableId="100078528">
    <w:abstractNumId w:val="17"/>
  </w:num>
  <w:num w:numId="13" w16cid:durableId="1476027131">
    <w:abstractNumId w:val="12"/>
  </w:num>
  <w:num w:numId="14" w16cid:durableId="862791617">
    <w:abstractNumId w:val="15"/>
  </w:num>
  <w:num w:numId="15" w16cid:durableId="1189755816">
    <w:abstractNumId w:val="9"/>
  </w:num>
  <w:num w:numId="16" w16cid:durableId="1334260061">
    <w:abstractNumId w:val="14"/>
  </w:num>
  <w:num w:numId="17" w16cid:durableId="2010863027">
    <w:abstractNumId w:val="16"/>
  </w:num>
  <w:num w:numId="18" w16cid:durableId="1252272256">
    <w:abstractNumId w:val="21"/>
  </w:num>
  <w:num w:numId="19" w16cid:durableId="73088809">
    <w:abstractNumId w:val="13"/>
  </w:num>
  <w:num w:numId="20" w16cid:durableId="455414435">
    <w:abstractNumId w:val="11"/>
  </w:num>
  <w:num w:numId="21" w16cid:durableId="1726563939">
    <w:abstractNumId w:val="20"/>
  </w:num>
  <w:num w:numId="22" w16cid:durableId="15187477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B0002"/>
    <w:rsid w:val="0015074B"/>
    <w:rsid w:val="001C231F"/>
    <w:rsid w:val="0029639D"/>
    <w:rsid w:val="00307D85"/>
    <w:rsid w:val="00326F90"/>
    <w:rsid w:val="004A70C7"/>
    <w:rsid w:val="006D2D1D"/>
    <w:rsid w:val="007C1F93"/>
    <w:rsid w:val="00891A8C"/>
    <w:rsid w:val="00980444"/>
    <w:rsid w:val="00AA1D8D"/>
    <w:rsid w:val="00B47730"/>
    <w:rsid w:val="00C834E4"/>
    <w:rsid w:val="00CB0664"/>
    <w:rsid w:val="00D977EB"/>
    <w:rsid w:val="00DB222C"/>
    <w:rsid w:val="00DE5DF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8ACCDE"/>
  <w14:defaultImageDpi w14:val="300"/>
  <w15:docId w15:val="{687F86A8-E8BB-654C-A1C1-CB31980A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  <w:rPr>
      <w:rFonts w:ascii="Calibri" w:hAnsi="Calibri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2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esanne van Veen</cp:lastModifiedBy>
  <cp:revision>5</cp:revision>
  <dcterms:created xsi:type="dcterms:W3CDTF">2025-09-26T13:50:00Z</dcterms:created>
  <dcterms:modified xsi:type="dcterms:W3CDTF">2025-09-26T14:02:00Z</dcterms:modified>
  <cp:category/>
</cp:coreProperties>
</file>